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57D52" w14:textId="77777777" w:rsidR="00A94A85" w:rsidRPr="003D53BE" w:rsidRDefault="00A94A85" w:rsidP="00A94A85">
      <w:pPr>
        <w:shd w:val="clear" w:color="auto" w:fill="FF0000"/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</w:pPr>
      <w:proofErr w:type="gramStart"/>
      <w:r w:rsidRPr="003D53BE"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  <w:t>Things which</w:t>
      </w:r>
      <w:proofErr w:type="gramEnd"/>
      <w:r w:rsidRPr="003D53BE"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  <w:t xml:space="preserve"> may be important to you</w:t>
      </w:r>
    </w:p>
    <w:p w14:paraId="33C57627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 xml:space="preserve">We think five (5) considerations (or criteria) will probably be important to you in deciding whether to have a PSA test and, </w:t>
      </w:r>
      <w:r w:rsidRPr="003D53BE">
        <w:rPr>
          <w:rFonts w:ascii="Times New Roman" w:eastAsia="Times New Roman" w:hAnsi="Times New Roman" w:cs="Times New Roman"/>
          <w:b/>
          <w:bCs/>
          <w:i/>
          <w:iCs/>
          <w:lang w:eastAsia="en-AU"/>
        </w:rPr>
        <w:t>if required</w:t>
      </w: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, further testing and treatment for prostate cancer</w:t>
      </w:r>
    </w:p>
    <w:p w14:paraId="395274F5" w14:textId="77777777" w:rsidR="00A94A85" w:rsidRPr="003D53BE" w:rsidRDefault="00A94A85" w:rsidP="00A94A85">
      <w:pPr>
        <w:numPr>
          <w:ilvl w:val="0"/>
          <w:numId w:val="11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Avoiding LOSS OF LIFETIME because of Prostate Cancer</w:t>
      </w:r>
    </w:p>
    <w:p w14:paraId="2B5DBD16" w14:textId="77777777" w:rsidR="00A94A85" w:rsidRPr="003D53BE" w:rsidRDefault="00A94A85" w:rsidP="00A94A85">
      <w:pPr>
        <w:numPr>
          <w:ilvl w:val="0"/>
          <w:numId w:val="11"/>
        </w:numPr>
        <w:spacing w:before="100" w:beforeAutospacing="1" w:after="240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Avoiding a NEEDLESS BIOPSY as a result of a (false) positive PSA test</w:t>
      </w: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br/>
      </w: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br/>
        <w:t xml:space="preserve">The other three concern outcomes </w:t>
      </w:r>
      <w:r w:rsidRPr="003D53BE">
        <w:rPr>
          <w:rFonts w:ascii="Times New Roman" w:eastAsia="Times New Roman" w:hAnsi="Times New Roman" w:cs="Times New Roman"/>
          <w:b/>
          <w:bCs/>
          <w:i/>
          <w:iCs/>
          <w:lang w:eastAsia="en-AU"/>
        </w:rPr>
        <w:t xml:space="preserve">that might </w:t>
      </w: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occur if you are diagnosed as having prostate cancer and have an operation for it:</w:t>
      </w:r>
    </w:p>
    <w:p w14:paraId="462BC5EA" w14:textId="77777777" w:rsidR="00A94A85" w:rsidRPr="003D53BE" w:rsidRDefault="00A94A85" w:rsidP="00A94A85">
      <w:pPr>
        <w:numPr>
          <w:ilvl w:val="0"/>
          <w:numId w:val="11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Avoiding URINARY PROBLEMS</w:t>
      </w:r>
    </w:p>
    <w:p w14:paraId="18548271" w14:textId="77777777" w:rsidR="00A94A85" w:rsidRPr="003D53BE" w:rsidRDefault="00A94A85" w:rsidP="00A94A85">
      <w:pPr>
        <w:numPr>
          <w:ilvl w:val="0"/>
          <w:numId w:val="11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Avoiding BOWEL PROBLEMS</w:t>
      </w:r>
    </w:p>
    <w:p w14:paraId="7D1CFA1F" w14:textId="77777777" w:rsidR="00A94A85" w:rsidRPr="003D53BE" w:rsidRDefault="00A94A85" w:rsidP="00A94A85">
      <w:pPr>
        <w:numPr>
          <w:ilvl w:val="0"/>
          <w:numId w:val="11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Avoiding SEXUAL PROBLEMS</w:t>
      </w:r>
    </w:p>
    <w:p w14:paraId="5BB465A1" w14:textId="77777777" w:rsidR="00A94A85" w:rsidRPr="003D53BE" w:rsidRDefault="00A94A85" w:rsidP="00A94A85">
      <w:pPr>
        <w:spacing w:line="240" w:lineRule="auto"/>
        <w:jc w:val="center"/>
        <w:rPr>
          <w:rFonts w:ascii="Times New Roman" w:eastAsia="Times New Roman" w:hAnsi="Times New Roman" w:cs="Times New Roman"/>
          <w:color w:val="FF0000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color w:val="FF0000"/>
          <w:lang w:eastAsia="en-AU"/>
        </w:rPr>
        <w:t xml:space="preserve">We ask you to indicate how important each is to you. </w:t>
      </w:r>
    </w:p>
    <w:p w14:paraId="32ABC0C2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 xml:space="preserve">In the Annalisa screen you will see on pressing </w:t>
      </w:r>
      <w:proofErr w:type="gramStart"/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Next</w:t>
      </w:r>
      <w:proofErr w:type="gramEnd"/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, the bars in the middle Values panel should represent the importance you attach to each attribute.</w:t>
      </w:r>
    </w:p>
    <w:p w14:paraId="020EA234" w14:textId="77777777" w:rsidR="00A94A85" w:rsidRPr="00A94A85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A94A85">
        <w:rPr>
          <w:rFonts w:ascii="Times New Roman" w:eastAsia="Times New Roman" w:hAnsi="Times New Roman" w:cs="Times New Roman"/>
          <w:noProof/>
          <w:color w:val="0000FF"/>
          <w:sz w:val="24"/>
          <w:szCs w:val="24"/>
          <w:lang w:val="en-US"/>
        </w:rPr>
        <w:drawing>
          <wp:inline distT="0" distB="0" distL="0" distR="0" wp14:anchorId="2801DB99" wp14:editId="6A52420A">
            <wp:extent cx="7588885" cy="765810"/>
            <wp:effectExtent l="0" t="0" r="0" b="0"/>
            <wp:docPr id="10" name="Picture 10" descr="http://content.screencast.com/users/cafeannalisa/folders/Jing/media/69c724e3-a5fd-4f2f-95e0-c1251c11faa0/weights_panel.png">
              <a:hlinkClick xmlns:a="http://schemas.openxmlformats.org/drawingml/2006/main" r:id="rId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 descr="http://content.screencast.com/users/cafeannalisa/folders/Jing/media/69c724e3-a5fd-4f2f-95e0-c1251c11faa0/weights_panel.png">
                      <a:hlinkClick r:id="rId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8885" cy="765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1628F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When it opens the 5 are set equally important at 20%.</w:t>
      </w:r>
    </w:p>
    <w:p w14:paraId="46DECE3C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You should</w:t>
      </w:r>
      <w:r w:rsidR="003D53BE" w:rsidRPr="003D53BE">
        <w:rPr>
          <w:rFonts w:ascii="Times New Roman" w:eastAsia="Times New Roman" w:hAnsi="Times New Roman" w:cs="Times New Roman"/>
          <w:b/>
          <w:bCs/>
          <w:lang w:eastAsia="en-AU"/>
        </w:rPr>
        <w:t xml:space="preserve"> now change all the bars until </w:t>
      </w: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you are happy their lengths represent your actual importance weights for the 5 considerations.</w:t>
      </w:r>
    </w:p>
    <w:p w14:paraId="6C9AACCD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Longer means more important, shorter means less important. Make two bars of the same length only if the considerations are equally important.</w:t>
      </w:r>
    </w:p>
    <w:p w14:paraId="04E41D4D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As you move one blue bar, the others adjust themselves, since your weights must add up to 100%. So you will need to play with them for a little while to get what you want.</w:t>
      </w:r>
    </w:p>
    <w:p w14:paraId="3E44CAF2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color w:val="0000FF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color w:val="0000FF"/>
          <w:lang w:eastAsia="en-AU"/>
        </w:rPr>
        <w:t xml:space="preserve">Moving the bars is a matter of dragging the right end with the cursor, as was shown in the video you watched earlier </w:t>
      </w:r>
    </w:p>
    <w:p w14:paraId="702A73B0" w14:textId="77777777" w:rsidR="00A94A85" w:rsidRPr="003D53BE" w:rsidRDefault="00A94A85" w:rsidP="00A94A85">
      <w:pPr>
        <w:spacing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Click 'Next' when you are satisfied with your weighting. (Scroll down if necessary to locate 'Next')</w:t>
      </w:r>
    </w:p>
    <w:p w14:paraId="27A5159C" w14:textId="77777777" w:rsidR="00A94A85" w:rsidRPr="003D53BE" w:rsidRDefault="00A94A85" w:rsidP="00A94A85">
      <w:pPr>
        <w:shd w:val="clear" w:color="auto" w:fill="FF0000"/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color w:val="FFFFFF"/>
          <w:sz w:val="32"/>
          <w:szCs w:val="32"/>
          <w:lang w:eastAsia="en-AU"/>
        </w:rPr>
        <w:t>What's your result?</w:t>
      </w:r>
    </w:p>
    <w:p w14:paraId="033AC017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On the next Annalisa screen you will see the scores for your two options:</w:t>
      </w:r>
    </w:p>
    <w:p w14:paraId="7FE7F197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1. To have a PSA test and the recommended further testing and treatment (if any)</w:t>
      </w:r>
    </w:p>
    <w:p w14:paraId="002C39C1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lastRenderedPageBreak/>
        <w:t>2. To not have a PSA test</w:t>
      </w:r>
    </w:p>
    <w:p w14:paraId="3BB049F3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The scores for each option are at the end of the bars in the top panel and the option emerging with the highest score is the longest, darker (orange) bar.</w:t>
      </w:r>
    </w:p>
    <w:p w14:paraId="7511C8E4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The scores are derived from a combination of the importance you have just given to each consideration and the available scientific evidence about the chance of each consideration occur</w:t>
      </w:r>
      <w:r w:rsidR="003D53BE">
        <w:rPr>
          <w:rFonts w:ascii="Times New Roman" w:eastAsia="Times New Roman" w:hAnsi="Times New Roman" w:cs="Times New Roman"/>
          <w:b/>
          <w:bCs/>
          <w:lang w:eastAsia="en-AU"/>
        </w:rPr>
        <w:t>r</w:t>
      </w: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ing.</w:t>
      </w:r>
    </w:p>
    <w:p w14:paraId="4654C458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 </w:t>
      </w:r>
    </w:p>
    <w:p w14:paraId="3CFD4500" w14:textId="77777777" w:rsidR="00A94A85" w:rsidRPr="003D53BE" w:rsidRDefault="00A94A85" w:rsidP="00A94A85">
      <w:pPr>
        <w:spacing w:line="240" w:lineRule="auto"/>
        <w:rPr>
          <w:rFonts w:ascii="Times New Roman" w:eastAsia="Times New Roman" w:hAnsi="Times New Roman" w:cs="Times New Roman"/>
          <w:color w:val="0000FF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color w:val="0000FF"/>
          <w:lang w:eastAsia="en-AU"/>
        </w:rPr>
        <w:t>Pressing  'Print Screen' on your keyb</w:t>
      </w:r>
      <w:bookmarkStart w:id="0" w:name="_GoBack"/>
      <w:bookmarkEnd w:id="0"/>
      <w:r w:rsidRPr="003D53BE">
        <w:rPr>
          <w:rFonts w:ascii="Times New Roman" w:eastAsia="Times New Roman" w:hAnsi="Times New Roman" w:cs="Times New Roman"/>
          <w:b/>
          <w:bCs/>
          <w:color w:val="0000FF"/>
          <w:lang w:eastAsia="en-AU"/>
        </w:rPr>
        <w:t>oard will copy the screen to your clipboard and allow you to save it to another document.</w:t>
      </w:r>
    </w:p>
    <w:p w14:paraId="5B4CF374" w14:textId="77777777" w:rsidR="00A94A85" w:rsidRPr="003D53BE" w:rsidRDefault="00A94A85" w:rsidP="00A94A85">
      <w:pPr>
        <w:spacing w:after="0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color w:val="FFFFFF"/>
          <w:shd w:val="clear" w:color="auto" w:fill="000000"/>
          <w:lang w:eastAsia="en-AU"/>
        </w:rPr>
        <w:t>18</w:t>
      </w:r>
      <w:r w:rsidRPr="003D53BE">
        <w:rPr>
          <w:rFonts w:ascii="Times New Roman" w:eastAsia="Times New Roman" w:hAnsi="Times New Roman" w:cs="Times New Roman"/>
          <w:lang w:eastAsia="en-AU"/>
        </w:rPr>
        <w:t xml:space="preserve"> </w:t>
      </w: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Would you like to see how each option performs on each of the considerations?</w:t>
      </w:r>
      <w:r w:rsidRPr="003D53BE">
        <w:rPr>
          <w:rFonts w:ascii="Times New Roman" w:eastAsia="Times New Roman" w:hAnsi="Times New Roman" w:cs="Times New Roman"/>
          <w:lang w:eastAsia="en-AU"/>
        </w:rPr>
        <w:t xml:space="preserve"> </w:t>
      </w:r>
    </w:p>
    <w:p w14:paraId="32249CE8" w14:textId="77777777" w:rsidR="00A94A85" w:rsidRPr="003D53BE" w:rsidRDefault="00A94A85" w:rsidP="00A94A8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lang w:eastAsia="en-AU"/>
        </w:rPr>
        <w:t>Please select one item from the list.</w:t>
      </w:r>
    </w:p>
    <w:p w14:paraId="41A43C1C" w14:textId="77777777" w:rsidR="00A94A85" w:rsidRPr="003D53BE" w:rsidRDefault="00A94A85" w:rsidP="00A94A85">
      <w:pPr>
        <w:numPr>
          <w:ilvl w:val="0"/>
          <w:numId w:val="12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lang w:eastAsia="en-AU"/>
        </w:rPr>
        <w:t>[1] Yes</w:t>
      </w:r>
    </w:p>
    <w:p w14:paraId="54A2D11E" w14:textId="77777777" w:rsidR="00A94A85" w:rsidRPr="003D53BE" w:rsidRDefault="00A94A85" w:rsidP="00A94A85">
      <w:pPr>
        <w:numPr>
          <w:ilvl w:val="0"/>
          <w:numId w:val="12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lang w:eastAsia="en-AU"/>
        </w:rPr>
        <w:t>[2] No</w:t>
      </w:r>
    </w:p>
    <w:p w14:paraId="053D48AA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In the following Annalisa screen an extra panel appears at the bottom.</w:t>
      </w:r>
    </w:p>
    <w:p w14:paraId="1B19504A" w14:textId="77777777" w:rsidR="00A94A85" w:rsidRPr="003D53BE" w:rsidRDefault="00A94A85" w:rsidP="00A94A85">
      <w:pPr>
        <w:spacing w:after="72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It contains the Ratings for each of the options on each of the attributes.</w:t>
      </w:r>
    </w:p>
    <w:p w14:paraId="3529F901" w14:textId="77777777" w:rsidR="00A94A85" w:rsidRPr="003D53BE" w:rsidRDefault="00A94A85" w:rsidP="00A94A85">
      <w:pPr>
        <w:spacing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The longer the bar, the better the option performs.</w:t>
      </w:r>
    </w:p>
    <w:p w14:paraId="26427834" w14:textId="77777777" w:rsidR="00A94A85" w:rsidRPr="003D53BE" w:rsidRDefault="00A94A85" w:rsidP="00A94A85">
      <w:pPr>
        <w:shd w:val="clear" w:color="auto" w:fill="000000"/>
        <w:spacing w:before="100" w:beforeAutospacing="1" w:after="100" w:afterAutospacing="1" w:line="240" w:lineRule="auto"/>
        <w:jc w:val="center"/>
        <w:outlineLvl w:val="0"/>
        <w:rPr>
          <w:rFonts w:ascii="Times New Roman" w:eastAsia="Times New Roman" w:hAnsi="Times New Roman" w:cs="Times New Roman"/>
          <w:b/>
          <w:bCs/>
          <w:color w:val="FFFFFF"/>
          <w:kern w:val="36"/>
          <w:sz w:val="32"/>
          <w:szCs w:val="32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color w:val="FFFFFF"/>
          <w:kern w:val="36"/>
          <w:sz w:val="32"/>
          <w:szCs w:val="32"/>
          <w:lang w:eastAsia="en-AU"/>
        </w:rPr>
        <w:t>My Decision</w:t>
      </w:r>
    </w:p>
    <w:p w14:paraId="5F0A1863" w14:textId="77777777" w:rsidR="00A94A85" w:rsidRPr="003D53BE" w:rsidRDefault="00A94A85" w:rsidP="00A94A85">
      <w:pPr>
        <w:spacing w:after="0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b/>
          <w:bCs/>
          <w:color w:val="FFFFFF"/>
          <w:shd w:val="clear" w:color="auto" w:fill="000000"/>
          <w:lang w:eastAsia="en-AU"/>
        </w:rPr>
        <w:t>19</w:t>
      </w:r>
      <w:r w:rsidRPr="003D53BE">
        <w:rPr>
          <w:rFonts w:ascii="Times New Roman" w:eastAsia="Times New Roman" w:hAnsi="Times New Roman" w:cs="Times New Roman"/>
          <w:lang w:eastAsia="en-AU"/>
        </w:rPr>
        <w:t xml:space="preserve"> </w:t>
      </w: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At this moment, how likely are you to consult your GP within the next 12</w:t>
      </w:r>
      <w:r w:rsidR="003D53BE">
        <w:rPr>
          <w:rFonts w:ascii="Times New Roman" w:eastAsia="Times New Roman" w:hAnsi="Times New Roman" w:cs="Times New Roman"/>
          <w:b/>
          <w:bCs/>
          <w:lang w:eastAsia="en-AU"/>
        </w:rPr>
        <w:t xml:space="preserve"> months about having a PSA test</w:t>
      </w:r>
      <w:r w:rsidRPr="003D53BE">
        <w:rPr>
          <w:rFonts w:ascii="Times New Roman" w:eastAsia="Times New Roman" w:hAnsi="Times New Roman" w:cs="Times New Roman"/>
          <w:b/>
          <w:bCs/>
          <w:lang w:eastAsia="en-AU"/>
        </w:rPr>
        <w:t>?</w:t>
      </w:r>
      <w:r w:rsidRPr="003D53BE">
        <w:rPr>
          <w:rFonts w:ascii="Times New Roman" w:eastAsia="Times New Roman" w:hAnsi="Times New Roman" w:cs="Times New Roman"/>
          <w:lang w:eastAsia="en-AU"/>
        </w:rPr>
        <w:t xml:space="preserve"> </w:t>
      </w:r>
    </w:p>
    <w:p w14:paraId="21568255" w14:textId="77777777" w:rsidR="00A94A85" w:rsidRPr="003D53BE" w:rsidRDefault="00A94A85" w:rsidP="00A94A8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lang w:eastAsia="en-AU"/>
        </w:rPr>
        <w:t>Please select one item from the list.</w:t>
      </w:r>
    </w:p>
    <w:p w14:paraId="0ED2ADBB" w14:textId="77777777" w:rsidR="00A94A85" w:rsidRPr="003D53BE" w:rsidRDefault="00A94A85" w:rsidP="00A94A85">
      <w:pPr>
        <w:numPr>
          <w:ilvl w:val="0"/>
          <w:numId w:val="13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lang w:eastAsia="en-AU"/>
        </w:rPr>
        <w:t>[1] Very Likely</w:t>
      </w:r>
    </w:p>
    <w:p w14:paraId="435F90E9" w14:textId="77777777" w:rsidR="00A94A85" w:rsidRPr="003D53BE" w:rsidRDefault="00A94A85" w:rsidP="00A94A85">
      <w:pPr>
        <w:numPr>
          <w:ilvl w:val="0"/>
          <w:numId w:val="13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lang w:eastAsia="en-AU"/>
        </w:rPr>
        <w:t>[2] Likely</w:t>
      </w:r>
    </w:p>
    <w:p w14:paraId="44471A67" w14:textId="77777777" w:rsidR="00A94A85" w:rsidRPr="003D53BE" w:rsidRDefault="00A94A85" w:rsidP="00A94A85">
      <w:pPr>
        <w:numPr>
          <w:ilvl w:val="0"/>
          <w:numId w:val="13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lang w:eastAsia="en-AU"/>
        </w:rPr>
        <w:t>[3] Unlikely</w:t>
      </w:r>
    </w:p>
    <w:p w14:paraId="76CCC080" w14:textId="77777777" w:rsidR="00A94A85" w:rsidRPr="003D53BE" w:rsidRDefault="00A94A85" w:rsidP="00A94A85">
      <w:pPr>
        <w:numPr>
          <w:ilvl w:val="0"/>
          <w:numId w:val="13"/>
        </w:numPr>
        <w:spacing w:before="100" w:beforeAutospacing="1" w:after="100" w:afterAutospacing="1" w:line="240" w:lineRule="auto"/>
        <w:ind w:left="840"/>
        <w:rPr>
          <w:rFonts w:ascii="Times New Roman" w:eastAsia="Times New Roman" w:hAnsi="Times New Roman" w:cs="Times New Roman"/>
          <w:lang w:eastAsia="en-AU"/>
        </w:rPr>
      </w:pPr>
      <w:r w:rsidRPr="003D53BE">
        <w:rPr>
          <w:rFonts w:ascii="Times New Roman" w:eastAsia="Times New Roman" w:hAnsi="Times New Roman" w:cs="Times New Roman"/>
          <w:lang w:eastAsia="en-AU"/>
        </w:rPr>
        <w:t>[4] Very Unlikely</w:t>
      </w:r>
    </w:p>
    <w:sectPr w:rsidR="00A94A85" w:rsidRPr="003D53BE" w:rsidSect="003D53BE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95EAE"/>
    <w:multiLevelType w:val="multilevel"/>
    <w:tmpl w:val="0562E6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012019"/>
    <w:multiLevelType w:val="multilevel"/>
    <w:tmpl w:val="44EC8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1857AB3"/>
    <w:multiLevelType w:val="multilevel"/>
    <w:tmpl w:val="DF4AD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20240CB"/>
    <w:multiLevelType w:val="multilevel"/>
    <w:tmpl w:val="F8686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2884545"/>
    <w:multiLevelType w:val="multilevel"/>
    <w:tmpl w:val="791454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5942673"/>
    <w:multiLevelType w:val="multilevel"/>
    <w:tmpl w:val="6E3C7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5C5751F"/>
    <w:multiLevelType w:val="multilevel"/>
    <w:tmpl w:val="E7344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6552C5B"/>
    <w:multiLevelType w:val="multilevel"/>
    <w:tmpl w:val="B6C65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66C1B8E"/>
    <w:multiLevelType w:val="multilevel"/>
    <w:tmpl w:val="7786D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06730D2E"/>
    <w:multiLevelType w:val="multilevel"/>
    <w:tmpl w:val="A468A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0753292D"/>
    <w:multiLevelType w:val="multilevel"/>
    <w:tmpl w:val="DEB8B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7D06D84"/>
    <w:multiLevelType w:val="multilevel"/>
    <w:tmpl w:val="3C54A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08D21EA7"/>
    <w:multiLevelType w:val="multilevel"/>
    <w:tmpl w:val="43C43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091D59E9"/>
    <w:multiLevelType w:val="multilevel"/>
    <w:tmpl w:val="FC364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0A01020F"/>
    <w:multiLevelType w:val="multilevel"/>
    <w:tmpl w:val="56602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0A8F3085"/>
    <w:multiLevelType w:val="multilevel"/>
    <w:tmpl w:val="29D8C9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A993B8C"/>
    <w:multiLevelType w:val="multilevel"/>
    <w:tmpl w:val="69F44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0AFA5391"/>
    <w:multiLevelType w:val="multilevel"/>
    <w:tmpl w:val="2BC23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0EA1651F"/>
    <w:multiLevelType w:val="multilevel"/>
    <w:tmpl w:val="2F064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0EE107EA"/>
    <w:multiLevelType w:val="multilevel"/>
    <w:tmpl w:val="A4B41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0FD46FB0"/>
    <w:multiLevelType w:val="multilevel"/>
    <w:tmpl w:val="F5184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10FA7A7A"/>
    <w:multiLevelType w:val="multilevel"/>
    <w:tmpl w:val="D22C6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1189691B"/>
    <w:multiLevelType w:val="multilevel"/>
    <w:tmpl w:val="DD908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123B08F9"/>
    <w:multiLevelType w:val="multilevel"/>
    <w:tmpl w:val="EA124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12A87B51"/>
    <w:multiLevelType w:val="multilevel"/>
    <w:tmpl w:val="51EEA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12FE3EB6"/>
    <w:multiLevelType w:val="multilevel"/>
    <w:tmpl w:val="1A0E0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13B13445"/>
    <w:multiLevelType w:val="multilevel"/>
    <w:tmpl w:val="E8D6E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13F6769F"/>
    <w:multiLevelType w:val="multilevel"/>
    <w:tmpl w:val="24B0D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140B10DA"/>
    <w:multiLevelType w:val="multilevel"/>
    <w:tmpl w:val="3C8E6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150D3957"/>
    <w:multiLevelType w:val="multilevel"/>
    <w:tmpl w:val="14F8B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152613AA"/>
    <w:multiLevelType w:val="multilevel"/>
    <w:tmpl w:val="1540B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15F1694B"/>
    <w:multiLevelType w:val="multilevel"/>
    <w:tmpl w:val="3B848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16933B0A"/>
    <w:multiLevelType w:val="multilevel"/>
    <w:tmpl w:val="81E25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18FB7B70"/>
    <w:multiLevelType w:val="multilevel"/>
    <w:tmpl w:val="8FC26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19713413"/>
    <w:multiLevelType w:val="multilevel"/>
    <w:tmpl w:val="101EA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197711D9"/>
    <w:multiLevelType w:val="multilevel"/>
    <w:tmpl w:val="CFFA2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19DE010E"/>
    <w:multiLevelType w:val="multilevel"/>
    <w:tmpl w:val="3594C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19F7410E"/>
    <w:multiLevelType w:val="multilevel"/>
    <w:tmpl w:val="074C4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1A2C52DD"/>
    <w:multiLevelType w:val="multilevel"/>
    <w:tmpl w:val="6F523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1BF539E7"/>
    <w:multiLevelType w:val="multilevel"/>
    <w:tmpl w:val="0F049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1C3B275C"/>
    <w:multiLevelType w:val="multilevel"/>
    <w:tmpl w:val="420E8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1C5D600D"/>
    <w:multiLevelType w:val="multilevel"/>
    <w:tmpl w:val="23864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1C662705"/>
    <w:multiLevelType w:val="multilevel"/>
    <w:tmpl w:val="6CD49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1C7570C8"/>
    <w:multiLevelType w:val="multilevel"/>
    <w:tmpl w:val="E8BC12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1CD42B7D"/>
    <w:multiLevelType w:val="multilevel"/>
    <w:tmpl w:val="3B8021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1D2E2C61"/>
    <w:multiLevelType w:val="multilevel"/>
    <w:tmpl w:val="9B72F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1DBB5758"/>
    <w:multiLevelType w:val="multilevel"/>
    <w:tmpl w:val="0A801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>
    <w:nsid w:val="1FD556BE"/>
    <w:multiLevelType w:val="multilevel"/>
    <w:tmpl w:val="EA881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202D24EE"/>
    <w:multiLevelType w:val="multilevel"/>
    <w:tmpl w:val="FF6C6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>
    <w:nsid w:val="204F2E07"/>
    <w:multiLevelType w:val="multilevel"/>
    <w:tmpl w:val="FF646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>
    <w:nsid w:val="207E31F9"/>
    <w:multiLevelType w:val="multilevel"/>
    <w:tmpl w:val="C6BC9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>
    <w:nsid w:val="20C14960"/>
    <w:multiLevelType w:val="multilevel"/>
    <w:tmpl w:val="3E9C7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>
    <w:nsid w:val="20ED691B"/>
    <w:multiLevelType w:val="multilevel"/>
    <w:tmpl w:val="12CEE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>
    <w:nsid w:val="21212170"/>
    <w:multiLevelType w:val="multilevel"/>
    <w:tmpl w:val="DC289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>
    <w:nsid w:val="21612D99"/>
    <w:multiLevelType w:val="multilevel"/>
    <w:tmpl w:val="06BE1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>
    <w:nsid w:val="21FA3BE5"/>
    <w:multiLevelType w:val="multilevel"/>
    <w:tmpl w:val="02525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>
    <w:nsid w:val="221A739E"/>
    <w:multiLevelType w:val="multilevel"/>
    <w:tmpl w:val="7F00B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>
    <w:nsid w:val="227F22F9"/>
    <w:multiLevelType w:val="multilevel"/>
    <w:tmpl w:val="BBC61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>
    <w:nsid w:val="238570BF"/>
    <w:multiLevelType w:val="multilevel"/>
    <w:tmpl w:val="5B928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>
    <w:nsid w:val="24284859"/>
    <w:multiLevelType w:val="multilevel"/>
    <w:tmpl w:val="745C52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>
    <w:nsid w:val="2449386B"/>
    <w:multiLevelType w:val="multilevel"/>
    <w:tmpl w:val="4B2C4B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>
    <w:nsid w:val="245C0619"/>
    <w:multiLevelType w:val="multilevel"/>
    <w:tmpl w:val="5FA26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>
    <w:nsid w:val="24ED44DF"/>
    <w:multiLevelType w:val="multilevel"/>
    <w:tmpl w:val="C9067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>
    <w:nsid w:val="252523B6"/>
    <w:multiLevelType w:val="multilevel"/>
    <w:tmpl w:val="7480E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>
    <w:nsid w:val="256F5E52"/>
    <w:multiLevelType w:val="multilevel"/>
    <w:tmpl w:val="7FD45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>
    <w:nsid w:val="25BF4A63"/>
    <w:multiLevelType w:val="multilevel"/>
    <w:tmpl w:val="DED67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>
    <w:nsid w:val="25DC16BB"/>
    <w:multiLevelType w:val="multilevel"/>
    <w:tmpl w:val="78585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>
    <w:nsid w:val="26900B02"/>
    <w:multiLevelType w:val="multilevel"/>
    <w:tmpl w:val="021E7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>
    <w:nsid w:val="26CC08B6"/>
    <w:multiLevelType w:val="multilevel"/>
    <w:tmpl w:val="9F7C0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>
    <w:nsid w:val="299B4A91"/>
    <w:multiLevelType w:val="multilevel"/>
    <w:tmpl w:val="E80E0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>
    <w:nsid w:val="2A9D129B"/>
    <w:multiLevelType w:val="multilevel"/>
    <w:tmpl w:val="0186F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>
    <w:nsid w:val="2B907B7A"/>
    <w:multiLevelType w:val="multilevel"/>
    <w:tmpl w:val="A5A41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>
    <w:nsid w:val="2BD67415"/>
    <w:multiLevelType w:val="multilevel"/>
    <w:tmpl w:val="5380D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>
    <w:nsid w:val="2CC951D6"/>
    <w:multiLevelType w:val="multilevel"/>
    <w:tmpl w:val="6D0E3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>
    <w:nsid w:val="2CD23E97"/>
    <w:multiLevelType w:val="multilevel"/>
    <w:tmpl w:val="B35E8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>
    <w:nsid w:val="2E2A3499"/>
    <w:multiLevelType w:val="multilevel"/>
    <w:tmpl w:val="257AF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>
    <w:nsid w:val="2E9251D4"/>
    <w:multiLevelType w:val="multilevel"/>
    <w:tmpl w:val="E0802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>
    <w:nsid w:val="2F3374BA"/>
    <w:multiLevelType w:val="multilevel"/>
    <w:tmpl w:val="CE12F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>
    <w:nsid w:val="2FE52B3C"/>
    <w:multiLevelType w:val="multilevel"/>
    <w:tmpl w:val="91FE3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>
    <w:nsid w:val="2FEA680C"/>
    <w:multiLevelType w:val="multilevel"/>
    <w:tmpl w:val="E092E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0">
    <w:nsid w:val="30364B57"/>
    <w:multiLevelType w:val="multilevel"/>
    <w:tmpl w:val="FFAAC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1">
    <w:nsid w:val="3062604B"/>
    <w:multiLevelType w:val="multilevel"/>
    <w:tmpl w:val="AB487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>
    <w:nsid w:val="306E2BAD"/>
    <w:multiLevelType w:val="multilevel"/>
    <w:tmpl w:val="682CD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>
    <w:nsid w:val="30F677FF"/>
    <w:multiLevelType w:val="multilevel"/>
    <w:tmpl w:val="AA062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>
    <w:nsid w:val="31000DE1"/>
    <w:multiLevelType w:val="multilevel"/>
    <w:tmpl w:val="2A186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>
    <w:nsid w:val="316B0DAE"/>
    <w:multiLevelType w:val="multilevel"/>
    <w:tmpl w:val="EA22B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>
    <w:nsid w:val="31C514E1"/>
    <w:multiLevelType w:val="multilevel"/>
    <w:tmpl w:val="7B6C4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>
    <w:nsid w:val="32D84427"/>
    <w:multiLevelType w:val="multilevel"/>
    <w:tmpl w:val="B18A8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>
    <w:nsid w:val="353B4A5E"/>
    <w:multiLevelType w:val="multilevel"/>
    <w:tmpl w:val="5B9CF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9">
    <w:nsid w:val="35496C8F"/>
    <w:multiLevelType w:val="multilevel"/>
    <w:tmpl w:val="F89E9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>
    <w:nsid w:val="354F4E31"/>
    <w:multiLevelType w:val="multilevel"/>
    <w:tmpl w:val="E66E9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>
    <w:nsid w:val="35681F5A"/>
    <w:multiLevelType w:val="multilevel"/>
    <w:tmpl w:val="E4145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2">
    <w:nsid w:val="36872A0B"/>
    <w:multiLevelType w:val="multilevel"/>
    <w:tmpl w:val="237EF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>
    <w:nsid w:val="36BD34E0"/>
    <w:multiLevelType w:val="multilevel"/>
    <w:tmpl w:val="44D4D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4">
    <w:nsid w:val="370208DB"/>
    <w:multiLevelType w:val="multilevel"/>
    <w:tmpl w:val="B90EC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>
    <w:nsid w:val="37433C3E"/>
    <w:multiLevelType w:val="multilevel"/>
    <w:tmpl w:val="C44AF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>
    <w:nsid w:val="3801440D"/>
    <w:multiLevelType w:val="multilevel"/>
    <w:tmpl w:val="E8F82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7">
    <w:nsid w:val="3836295E"/>
    <w:multiLevelType w:val="multilevel"/>
    <w:tmpl w:val="5CC6A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8">
    <w:nsid w:val="384909F4"/>
    <w:multiLevelType w:val="multilevel"/>
    <w:tmpl w:val="F0020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9">
    <w:nsid w:val="38B716B9"/>
    <w:multiLevelType w:val="multilevel"/>
    <w:tmpl w:val="D1681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0">
    <w:nsid w:val="391C1541"/>
    <w:multiLevelType w:val="multilevel"/>
    <w:tmpl w:val="07325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>
    <w:nsid w:val="3A906A93"/>
    <w:multiLevelType w:val="multilevel"/>
    <w:tmpl w:val="C54EF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2">
    <w:nsid w:val="3BE73FA2"/>
    <w:multiLevelType w:val="multilevel"/>
    <w:tmpl w:val="E780C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>
    <w:nsid w:val="3C2E7DAC"/>
    <w:multiLevelType w:val="multilevel"/>
    <w:tmpl w:val="E0DAB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>
    <w:nsid w:val="3CA848C0"/>
    <w:multiLevelType w:val="multilevel"/>
    <w:tmpl w:val="61E86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>
    <w:nsid w:val="3D11009C"/>
    <w:multiLevelType w:val="multilevel"/>
    <w:tmpl w:val="36D4E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6">
    <w:nsid w:val="3D9952E5"/>
    <w:multiLevelType w:val="multilevel"/>
    <w:tmpl w:val="B4A6B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7">
    <w:nsid w:val="3DB6370F"/>
    <w:multiLevelType w:val="multilevel"/>
    <w:tmpl w:val="E38C0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8">
    <w:nsid w:val="3E3A7A0E"/>
    <w:multiLevelType w:val="multilevel"/>
    <w:tmpl w:val="6F383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9">
    <w:nsid w:val="4052515F"/>
    <w:multiLevelType w:val="multilevel"/>
    <w:tmpl w:val="052A9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0">
    <w:nsid w:val="40A35CE1"/>
    <w:multiLevelType w:val="multilevel"/>
    <w:tmpl w:val="BC6AE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1">
    <w:nsid w:val="40B2374E"/>
    <w:multiLevelType w:val="multilevel"/>
    <w:tmpl w:val="D7662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2">
    <w:nsid w:val="40C9273A"/>
    <w:multiLevelType w:val="multilevel"/>
    <w:tmpl w:val="15FA8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3">
    <w:nsid w:val="412F68F3"/>
    <w:multiLevelType w:val="multilevel"/>
    <w:tmpl w:val="FEB4D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4">
    <w:nsid w:val="41B32A41"/>
    <w:multiLevelType w:val="multilevel"/>
    <w:tmpl w:val="98741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5">
    <w:nsid w:val="41C7336D"/>
    <w:multiLevelType w:val="multilevel"/>
    <w:tmpl w:val="0FBE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6">
    <w:nsid w:val="41CC79C7"/>
    <w:multiLevelType w:val="multilevel"/>
    <w:tmpl w:val="38E2A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7">
    <w:nsid w:val="41DF37D0"/>
    <w:multiLevelType w:val="multilevel"/>
    <w:tmpl w:val="ED22F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8">
    <w:nsid w:val="422372FB"/>
    <w:multiLevelType w:val="multilevel"/>
    <w:tmpl w:val="8EC6E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9">
    <w:nsid w:val="437B0057"/>
    <w:multiLevelType w:val="multilevel"/>
    <w:tmpl w:val="74460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0">
    <w:nsid w:val="441F2689"/>
    <w:multiLevelType w:val="multilevel"/>
    <w:tmpl w:val="29806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1">
    <w:nsid w:val="44F36129"/>
    <w:multiLevelType w:val="multilevel"/>
    <w:tmpl w:val="3C10A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2">
    <w:nsid w:val="450D3A98"/>
    <w:multiLevelType w:val="multilevel"/>
    <w:tmpl w:val="3710E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3">
    <w:nsid w:val="466726E5"/>
    <w:multiLevelType w:val="multilevel"/>
    <w:tmpl w:val="B4C8E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4">
    <w:nsid w:val="46781A41"/>
    <w:multiLevelType w:val="multilevel"/>
    <w:tmpl w:val="DFB0E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5">
    <w:nsid w:val="46915FE3"/>
    <w:multiLevelType w:val="multilevel"/>
    <w:tmpl w:val="AEB29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6">
    <w:nsid w:val="46EA35B1"/>
    <w:multiLevelType w:val="multilevel"/>
    <w:tmpl w:val="E5406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7">
    <w:nsid w:val="470312A9"/>
    <w:multiLevelType w:val="multilevel"/>
    <w:tmpl w:val="22488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8">
    <w:nsid w:val="477F16BA"/>
    <w:multiLevelType w:val="multilevel"/>
    <w:tmpl w:val="1E062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9">
    <w:nsid w:val="4825004B"/>
    <w:multiLevelType w:val="multilevel"/>
    <w:tmpl w:val="C1AC6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0">
    <w:nsid w:val="4869332C"/>
    <w:multiLevelType w:val="multilevel"/>
    <w:tmpl w:val="9C12C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1">
    <w:nsid w:val="494778AC"/>
    <w:multiLevelType w:val="multilevel"/>
    <w:tmpl w:val="548AAF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2">
    <w:nsid w:val="49B27C13"/>
    <w:multiLevelType w:val="multilevel"/>
    <w:tmpl w:val="51826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3">
    <w:nsid w:val="4A085CCC"/>
    <w:multiLevelType w:val="multilevel"/>
    <w:tmpl w:val="B41E8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4">
    <w:nsid w:val="4AD76841"/>
    <w:multiLevelType w:val="multilevel"/>
    <w:tmpl w:val="CAAEF0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5">
    <w:nsid w:val="4AE1522D"/>
    <w:multiLevelType w:val="multilevel"/>
    <w:tmpl w:val="7FDC8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6">
    <w:nsid w:val="4B2055B0"/>
    <w:multiLevelType w:val="multilevel"/>
    <w:tmpl w:val="0310E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7">
    <w:nsid w:val="4B4A2D1C"/>
    <w:multiLevelType w:val="multilevel"/>
    <w:tmpl w:val="80B4F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8">
    <w:nsid w:val="4B512E97"/>
    <w:multiLevelType w:val="multilevel"/>
    <w:tmpl w:val="344A8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9">
    <w:nsid w:val="4B6B1E77"/>
    <w:multiLevelType w:val="multilevel"/>
    <w:tmpl w:val="E80EF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0">
    <w:nsid w:val="4C4C3A24"/>
    <w:multiLevelType w:val="multilevel"/>
    <w:tmpl w:val="78EC8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1">
    <w:nsid w:val="4CBF02D0"/>
    <w:multiLevelType w:val="multilevel"/>
    <w:tmpl w:val="492A5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2">
    <w:nsid w:val="4DD120A4"/>
    <w:multiLevelType w:val="multilevel"/>
    <w:tmpl w:val="BCCA4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3">
    <w:nsid w:val="4DE87278"/>
    <w:multiLevelType w:val="multilevel"/>
    <w:tmpl w:val="8B5CF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4">
    <w:nsid w:val="4E166D3D"/>
    <w:multiLevelType w:val="multilevel"/>
    <w:tmpl w:val="2DBE2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5">
    <w:nsid w:val="4E8D4961"/>
    <w:multiLevelType w:val="multilevel"/>
    <w:tmpl w:val="B6C4E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6">
    <w:nsid w:val="4F51251F"/>
    <w:multiLevelType w:val="multilevel"/>
    <w:tmpl w:val="98E2A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7">
    <w:nsid w:val="4FBC2BAD"/>
    <w:multiLevelType w:val="multilevel"/>
    <w:tmpl w:val="92C4E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8">
    <w:nsid w:val="500D461D"/>
    <w:multiLevelType w:val="multilevel"/>
    <w:tmpl w:val="EF94A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9">
    <w:nsid w:val="506463F1"/>
    <w:multiLevelType w:val="multilevel"/>
    <w:tmpl w:val="DB60A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0">
    <w:nsid w:val="510F027C"/>
    <w:multiLevelType w:val="multilevel"/>
    <w:tmpl w:val="DCFAF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1">
    <w:nsid w:val="517C5004"/>
    <w:multiLevelType w:val="multilevel"/>
    <w:tmpl w:val="F18ACA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2">
    <w:nsid w:val="51D92BD2"/>
    <w:multiLevelType w:val="multilevel"/>
    <w:tmpl w:val="862CE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3">
    <w:nsid w:val="52320765"/>
    <w:multiLevelType w:val="multilevel"/>
    <w:tmpl w:val="9BBE6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4">
    <w:nsid w:val="52AB2073"/>
    <w:multiLevelType w:val="multilevel"/>
    <w:tmpl w:val="47723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5">
    <w:nsid w:val="53675E5B"/>
    <w:multiLevelType w:val="multilevel"/>
    <w:tmpl w:val="322AF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6">
    <w:nsid w:val="552240F6"/>
    <w:multiLevelType w:val="multilevel"/>
    <w:tmpl w:val="C44AD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7">
    <w:nsid w:val="56747996"/>
    <w:multiLevelType w:val="multilevel"/>
    <w:tmpl w:val="A8566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8">
    <w:nsid w:val="57650E83"/>
    <w:multiLevelType w:val="multilevel"/>
    <w:tmpl w:val="C7F20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9">
    <w:nsid w:val="57FF2502"/>
    <w:multiLevelType w:val="multilevel"/>
    <w:tmpl w:val="FF9A53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0">
    <w:nsid w:val="593D3451"/>
    <w:multiLevelType w:val="multilevel"/>
    <w:tmpl w:val="800A7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1">
    <w:nsid w:val="598F082F"/>
    <w:multiLevelType w:val="multilevel"/>
    <w:tmpl w:val="2D7C3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2">
    <w:nsid w:val="5A525643"/>
    <w:multiLevelType w:val="multilevel"/>
    <w:tmpl w:val="FFBA4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3">
    <w:nsid w:val="5A646C03"/>
    <w:multiLevelType w:val="multilevel"/>
    <w:tmpl w:val="1B167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4">
    <w:nsid w:val="5ADD2606"/>
    <w:multiLevelType w:val="multilevel"/>
    <w:tmpl w:val="C792C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5">
    <w:nsid w:val="5F435D40"/>
    <w:multiLevelType w:val="multilevel"/>
    <w:tmpl w:val="7326E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6">
    <w:nsid w:val="5FBD22D0"/>
    <w:multiLevelType w:val="multilevel"/>
    <w:tmpl w:val="5B486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7">
    <w:nsid w:val="60F32147"/>
    <w:multiLevelType w:val="multilevel"/>
    <w:tmpl w:val="B3707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8">
    <w:nsid w:val="610F4728"/>
    <w:multiLevelType w:val="multilevel"/>
    <w:tmpl w:val="F7B8D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9">
    <w:nsid w:val="61572207"/>
    <w:multiLevelType w:val="multilevel"/>
    <w:tmpl w:val="41EA3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0">
    <w:nsid w:val="6231354B"/>
    <w:multiLevelType w:val="multilevel"/>
    <w:tmpl w:val="75221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1">
    <w:nsid w:val="62E66B5F"/>
    <w:multiLevelType w:val="multilevel"/>
    <w:tmpl w:val="E4B47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2">
    <w:nsid w:val="632840C4"/>
    <w:multiLevelType w:val="multilevel"/>
    <w:tmpl w:val="DB282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3">
    <w:nsid w:val="64170182"/>
    <w:multiLevelType w:val="multilevel"/>
    <w:tmpl w:val="0882AC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4">
    <w:nsid w:val="64D63283"/>
    <w:multiLevelType w:val="multilevel"/>
    <w:tmpl w:val="219CE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5">
    <w:nsid w:val="65D743DE"/>
    <w:multiLevelType w:val="multilevel"/>
    <w:tmpl w:val="9E861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6">
    <w:nsid w:val="66244C5E"/>
    <w:multiLevelType w:val="multilevel"/>
    <w:tmpl w:val="EC680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7">
    <w:nsid w:val="67086A06"/>
    <w:multiLevelType w:val="multilevel"/>
    <w:tmpl w:val="4B5ED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8">
    <w:nsid w:val="671B50DE"/>
    <w:multiLevelType w:val="multilevel"/>
    <w:tmpl w:val="5B1CB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9">
    <w:nsid w:val="671C6B45"/>
    <w:multiLevelType w:val="multilevel"/>
    <w:tmpl w:val="24E4A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0">
    <w:nsid w:val="67CF473E"/>
    <w:multiLevelType w:val="multilevel"/>
    <w:tmpl w:val="D152E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1">
    <w:nsid w:val="69DC63C3"/>
    <w:multiLevelType w:val="multilevel"/>
    <w:tmpl w:val="F860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2">
    <w:nsid w:val="69E72038"/>
    <w:multiLevelType w:val="multilevel"/>
    <w:tmpl w:val="5FB8A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3">
    <w:nsid w:val="6A6F00BC"/>
    <w:multiLevelType w:val="multilevel"/>
    <w:tmpl w:val="A34C0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4">
    <w:nsid w:val="6AB022FF"/>
    <w:multiLevelType w:val="multilevel"/>
    <w:tmpl w:val="7F82F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5">
    <w:nsid w:val="6ABD34D5"/>
    <w:multiLevelType w:val="multilevel"/>
    <w:tmpl w:val="F4E80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6">
    <w:nsid w:val="6BCC3262"/>
    <w:multiLevelType w:val="multilevel"/>
    <w:tmpl w:val="3996B7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7">
    <w:nsid w:val="6D6E63D1"/>
    <w:multiLevelType w:val="multilevel"/>
    <w:tmpl w:val="165E6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8">
    <w:nsid w:val="6DD854C2"/>
    <w:multiLevelType w:val="multilevel"/>
    <w:tmpl w:val="C532A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9">
    <w:nsid w:val="70844EE8"/>
    <w:multiLevelType w:val="multilevel"/>
    <w:tmpl w:val="BF42D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0">
    <w:nsid w:val="71E1196E"/>
    <w:multiLevelType w:val="multilevel"/>
    <w:tmpl w:val="91E80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1">
    <w:nsid w:val="733753C1"/>
    <w:multiLevelType w:val="multilevel"/>
    <w:tmpl w:val="D88AB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2">
    <w:nsid w:val="73611DD9"/>
    <w:multiLevelType w:val="multilevel"/>
    <w:tmpl w:val="6434A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3">
    <w:nsid w:val="74582EB7"/>
    <w:multiLevelType w:val="multilevel"/>
    <w:tmpl w:val="DBE68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4">
    <w:nsid w:val="748A3611"/>
    <w:multiLevelType w:val="multilevel"/>
    <w:tmpl w:val="AF4ED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5">
    <w:nsid w:val="753D08D7"/>
    <w:multiLevelType w:val="multilevel"/>
    <w:tmpl w:val="B7E8E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6">
    <w:nsid w:val="75871E3B"/>
    <w:multiLevelType w:val="multilevel"/>
    <w:tmpl w:val="DA5CB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7">
    <w:nsid w:val="758C5EC4"/>
    <w:multiLevelType w:val="multilevel"/>
    <w:tmpl w:val="AB1CD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8">
    <w:nsid w:val="75D82379"/>
    <w:multiLevelType w:val="multilevel"/>
    <w:tmpl w:val="2DD23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9">
    <w:nsid w:val="760202BF"/>
    <w:multiLevelType w:val="multilevel"/>
    <w:tmpl w:val="F0AA6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0">
    <w:nsid w:val="76195F4B"/>
    <w:multiLevelType w:val="multilevel"/>
    <w:tmpl w:val="FB768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1">
    <w:nsid w:val="764754FC"/>
    <w:multiLevelType w:val="multilevel"/>
    <w:tmpl w:val="3542A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2">
    <w:nsid w:val="765B5AD1"/>
    <w:multiLevelType w:val="multilevel"/>
    <w:tmpl w:val="9CBEB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3">
    <w:nsid w:val="76A317D7"/>
    <w:multiLevelType w:val="multilevel"/>
    <w:tmpl w:val="AC220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4">
    <w:nsid w:val="77780D09"/>
    <w:multiLevelType w:val="multilevel"/>
    <w:tmpl w:val="8CF62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5">
    <w:nsid w:val="77FB2192"/>
    <w:multiLevelType w:val="multilevel"/>
    <w:tmpl w:val="27846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6">
    <w:nsid w:val="78FD6530"/>
    <w:multiLevelType w:val="multilevel"/>
    <w:tmpl w:val="7D221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7">
    <w:nsid w:val="792D76FB"/>
    <w:multiLevelType w:val="multilevel"/>
    <w:tmpl w:val="9D3C7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8">
    <w:nsid w:val="797B450B"/>
    <w:multiLevelType w:val="multilevel"/>
    <w:tmpl w:val="0FEE7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9">
    <w:nsid w:val="79A46CD1"/>
    <w:multiLevelType w:val="multilevel"/>
    <w:tmpl w:val="B798F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0">
    <w:nsid w:val="7A987362"/>
    <w:multiLevelType w:val="multilevel"/>
    <w:tmpl w:val="77B01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1">
    <w:nsid w:val="7AEE59C5"/>
    <w:multiLevelType w:val="multilevel"/>
    <w:tmpl w:val="39AA8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2">
    <w:nsid w:val="7B826CEB"/>
    <w:multiLevelType w:val="multilevel"/>
    <w:tmpl w:val="71EE5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3">
    <w:nsid w:val="7C227396"/>
    <w:multiLevelType w:val="multilevel"/>
    <w:tmpl w:val="312CD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4">
    <w:nsid w:val="7CC01FB0"/>
    <w:multiLevelType w:val="multilevel"/>
    <w:tmpl w:val="BFD4D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5">
    <w:nsid w:val="7D3240B7"/>
    <w:multiLevelType w:val="multilevel"/>
    <w:tmpl w:val="ECAE5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6">
    <w:nsid w:val="7DF278AD"/>
    <w:multiLevelType w:val="multilevel"/>
    <w:tmpl w:val="C0620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7">
    <w:nsid w:val="7F6F15AB"/>
    <w:multiLevelType w:val="multilevel"/>
    <w:tmpl w:val="EC2AB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>
    <w:abstractNumId w:val="19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>
    <w:abstractNumId w:val="12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6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16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12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7">
    <w:abstractNumId w:val="2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8">
    <w:abstractNumId w:val="16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21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0">
    <w:abstractNumId w:val="4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1">
    <w:abstractNumId w:val="19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2">
    <w:abstractNumId w:val="19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3">
    <w:abstractNumId w:val="8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4">
    <w:abstractNumId w:val="8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5">
    <w:abstractNumId w:val="17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6">
    <w:abstractNumId w:val="18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7">
    <w:abstractNumId w:val="21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8">
    <w:abstractNumId w:val="3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9">
    <w:abstractNumId w:val="8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0">
    <w:abstractNumId w:val="7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1">
    <w:abstractNumId w:val="13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2">
    <w:abstractNumId w:val="6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3">
    <w:abstractNumId w:val="18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4">
    <w:abstractNumId w:val="13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5">
    <w:abstractNumId w:val="1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6">
    <w:abstractNumId w:val="62"/>
  </w:num>
  <w:num w:numId="27">
    <w:abstractNumId w:val="113"/>
  </w:num>
  <w:num w:numId="28">
    <w:abstractNumId w:val="81"/>
  </w:num>
  <w:num w:numId="29">
    <w:abstractNumId w:val="1"/>
  </w:num>
  <w:num w:numId="30">
    <w:abstractNumId w:val="147"/>
  </w:num>
  <w:num w:numId="31">
    <w:abstractNumId w:val="139"/>
  </w:num>
  <w:num w:numId="32">
    <w:abstractNumId w:val="91"/>
  </w:num>
  <w:num w:numId="33">
    <w:abstractNumId w:val="158"/>
  </w:num>
  <w:num w:numId="34">
    <w:abstractNumId w:val="175"/>
  </w:num>
  <w:num w:numId="35">
    <w:abstractNumId w:val="184"/>
  </w:num>
  <w:num w:numId="36">
    <w:abstractNumId w:val="181"/>
  </w:num>
  <w:num w:numId="37">
    <w:abstractNumId w:val="18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8">
    <w:abstractNumId w:val="117"/>
  </w:num>
  <w:num w:numId="39">
    <w:abstractNumId w:val="129"/>
  </w:num>
  <w:num w:numId="40">
    <w:abstractNumId w:val="12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1">
    <w:abstractNumId w:val="37"/>
  </w:num>
  <w:num w:numId="42">
    <w:abstractNumId w:val="4"/>
  </w:num>
  <w:num w:numId="43">
    <w:abstractNumId w:val="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4">
    <w:abstractNumId w:val="114"/>
  </w:num>
  <w:num w:numId="45">
    <w:abstractNumId w:val="100"/>
  </w:num>
  <w:num w:numId="46">
    <w:abstractNumId w:val="10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47">
    <w:abstractNumId w:val="189"/>
  </w:num>
  <w:num w:numId="48">
    <w:abstractNumId w:val="145"/>
  </w:num>
  <w:num w:numId="49">
    <w:abstractNumId w:val="14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0">
    <w:abstractNumId w:val="31"/>
  </w:num>
  <w:num w:numId="51">
    <w:abstractNumId w:val="201"/>
  </w:num>
  <w:num w:numId="52">
    <w:abstractNumId w:val="20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3">
    <w:abstractNumId w:val="13"/>
  </w:num>
  <w:num w:numId="54">
    <w:abstractNumId w:val="64"/>
  </w:num>
  <w:num w:numId="55">
    <w:abstractNumId w:val="76"/>
  </w:num>
  <w:num w:numId="56">
    <w:abstractNumId w:val="108"/>
  </w:num>
  <w:num w:numId="57">
    <w:abstractNumId w:val="10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8">
    <w:abstractNumId w:val="56"/>
  </w:num>
  <w:num w:numId="59">
    <w:abstractNumId w:val="80"/>
  </w:num>
  <w:num w:numId="60">
    <w:abstractNumId w:val="148"/>
  </w:num>
  <w:num w:numId="61">
    <w:abstractNumId w:val="12"/>
  </w:num>
  <w:num w:numId="62">
    <w:abstractNumId w:val="1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3">
    <w:abstractNumId w:val="60"/>
  </w:num>
  <w:num w:numId="64">
    <w:abstractNumId w:val="168"/>
  </w:num>
  <w:num w:numId="65">
    <w:abstractNumId w:val="16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6">
    <w:abstractNumId w:val="146"/>
  </w:num>
  <w:num w:numId="67">
    <w:abstractNumId w:val="173"/>
  </w:num>
  <w:num w:numId="68">
    <w:abstractNumId w:val="17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9">
    <w:abstractNumId w:val="42"/>
  </w:num>
  <w:num w:numId="70">
    <w:abstractNumId w:val="99"/>
  </w:num>
  <w:num w:numId="71">
    <w:abstractNumId w:val="9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2">
    <w:abstractNumId w:val="143"/>
  </w:num>
  <w:num w:numId="73">
    <w:abstractNumId w:val="119"/>
  </w:num>
  <w:num w:numId="74">
    <w:abstractNumId w:val="11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5">
    <w:abstractNumId w:val="120"/>
  </w:num>
  <w:num w:numId="76">
    <w:abstractNumId w:val="57"/>
  </w:num>
  <w:num w:numId="77">
    <w:abstractNumId w:val="5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8">
    <w:abstractNumId w:val="115"/>
  </w:num>
  <w:num w:numId="79">
    <w:abstractNumId w:val="11"/>
  </w:num>
  <w:num w:numId="80">
    <w:abstractNumId w:val="1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1">
    <w:abstractNumId w:val="188"/>
  </w:num>
  <w:num w:numId="82">
    <w:abstractNumId w:val="127"/>
  </w:num>
  <w:num w:numId="83">
    <w:abstractNumId w:val="12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4">
    <w:abstractNumId w:val="41"/>
  </w:num>
  <w:num w:numId="85">
    <w:abstractNumId w:val="32"/>
  </w:num>
  <w:num w:numId="86">
    <w:abstractNumId w:val="3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7">
    <w:abstractNumId w:val="3"/>
  </w:num>
  <w:num w:numId="88">
    <w:abstractNumId w:val="109"/>
  </w:num>
  <w:num w:numId="89">
    <w:abstractNumId w:val="10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0">
    <w:abstractNumId w:val="33"/>
  </w:num>
  <w:num w:numId="91">
    <w:abstractNumId w:val="198"/>
  </w:num>
  <w:num w:numId="92">
    <w:abstractNumId w:val="19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3">
    <w:abstractNumId w:val="83"/>
  </w:num>
  <w:num w:numId="94">
    <w:abstractNumId w:val="132"/>
  </w:num>
  <w:num w:numId="95">
    <w:abstractNumId w:val="13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6">
    <w:abstractNumId w:val="68"/>
  </w:num>
  <w:num w:numId="97">
    <w:abstractNumId w:val="204"/>
  </w:num>
  <w:num w:numId="98">
    <w:abstractNumId w:val="20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9">
    <w:abstractNumId w:val="101"/>
  </w:num>
  <w:num w:numId="100">
    <w:abstractNumId w:val="154"/>
  </w:num>
  <w:num w:numId="101">
    <w:abstractNumId w:val="15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2">
    <w:abstractNumId w:val="136"/>
  </w:num>
  <w:num w:numId="103">
    <w:abstractNumId w:val="55"/>
  </w:num>
  <w:num w:numId="104">
    <w:abstractNumId w:val="5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5">
    <w:abstractNumId w:val="165"/>
  </w:num>
  <w:num w:numId="106">
    <w:abstractNumId w:val="121"/>
  </w:num>
  <w:num w:numId="107">
    <w:abstractNumId w:val="12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8">
    <w:abstractNumId w:val="151"/>
  </w:num>
  <w:num w:numId="109">
    <w:abstractNumId w:val="82"/>
  </w:num>
  <w:num w:numId="110">
    <w:abstractNumId w:val="8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1">
    <w:abstractNumId w:val="65"/>
  </w:num>
  <w:num w:numId="112">
    <w:abstractNumId w:val="213"/>
  </w:num>
  <w:num w:numId="113">
    <w:abstractNumId w:val="21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4">
    <w:abstractNumId w:val="61"/>
  </w:num>
  <w:num w:numId="115">
    <w:abstractNumId w:val="97"/>
  </w:num>
  <w:num w:numId="116">
    <w:abstractNumId w:val="9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17">
    <w:abstractNumId w:val="10"/>
  </w:num>
  <w:num w:numId="118">
    <w:abstractNumId w:val="193"/>
  </w:num>
  <w:num w:numId="119">
    <w:abstractNumId w:val="19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0">
    <w:abstractNumId w:val="2"/>
  </w:num>
  <w:num w:numId="121">
    <w:abstractNumId w:val="22"/>
  </w:num>
  <w:num w:numId="122">
    <w:abstractNumId w:val="2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3">
    <w:abstractNumId w:val="203"/>
  </w:num>
  <w:num w:numId="124">
    <w:abstractNumId w:val="125"/>
  </w:num>
  <w:num w:numId="125">
    <w:abstractNumId w:val="12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6">
    <w:abstractNumId w:val="160"/>
  </w:num>
  <w:num w:numId="127">
    <w:abstractNumId w:val="210"/>
  </w:num>
  <w:num w:numId="128">
    <w:abstractNumId w:val="21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9">
    <w:abstractNumId w:val="98"/>
  </w:num>
  <w:num w:numId="130">
    <w:abstractNumId w:val="141"/>
  </w:num>
  <w:num w:numId="131">
    <w:abstractNumId w:val="14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2">
    <w:abstractNumId w:val="14"/>
  </w:num>
  <w:num w:numId="133">
    <w:abstractNumId w:val="9"/>
  </w:num>
  <w:num w:numId="134">
    <w:abstractNumId w:val="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5">
    <w:abstractNumId w:val="44"/>
  </w:num>
  <w:num w:numId="136">
    <w:abstractNumId w:val="149"/>
  </w:num>
  <w:num w:numId="137">
    <w:abstractNumId w:val="14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8">
    <w:abstractNumId w:val="107"/>
  </w:num>
  <w:num w:numId="139">
    <w:abstractNumId w:val="7"/>
  </w:num>
  <w:num w:numId="140">
    <w:abstractNumId w:val="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1">
    <w:abstractNumId w:val="153"/>
  </w:num>
  <w:num w:numId="142">
    <w:abstractNumId w:val="112"/>
  </w:num>
  <w:num w:numId="143">
    <w:abstractNumId w:val="11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4">
    <w:abstractNumId w:val="71"/>
  </w:num>
  <w:num w:numId="145">
    <w:abstractNumId w:val="169"/>
  </w:num>
  <w:num w:numId="146">
    <w:abstractNumId w:val="16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7">
    <w:abstractNumId w:val="185"/>
  </w:num>
  <w:num w:numId="148">
    <w:abstractNumId w:val="171"/>
  </w:num>
  <w:num w:numId="149">
    <w:abstractNumId w:val="17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0">
    <w:abstractNumId w:val="200"/>
  </w:num>
  <w:num w:numId="151">
    <w:abstractNumId w:val="177"/>
  </w:num>
  <w:num w:numId="152">
    <w:abstractNumId w:val="17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3">
    <w:abstractNumId w:val="103"/>
  </w:num>
  <w:num w:numId="154">
    <w:abstractNumId w:val="38"/>
  </w:num>
  <w:num w:numId="155">
    <w:abstractNumId w:val="3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6">
    <w:abstractNumId w:val="34"/>
  </w:num>
  <w:num w:numId="157">
    <w:abstractNumId w:val="179"/>
  </w:num>
  <w:num w:numId="158">
    <w:abstractNumId w:val="17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59">
    <w:abstractNumId w:val="116"/>
  </w:num>
  <w:num w:numId="160">
    <w:abstractNumId w:val="45"/>
  </w:num>
  <w:num w:numId="161">
    <w:abstractNumId w:val="4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2">
    <w:abstractNumId w:val="86"/>
  </w:num>
  <w:num w:numId="163">
    <w:abstractNumId w:val="178"/>
  </w:num>
  <w:num w:numId="164">
    <w:abstractNumId w:val="17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5">
    <w:abstractNumId w:val="48"/>
  </w:num>
  <w:num w:numId="166">
    <w:abstractNumId w:val="163"/>
  </w:num>
  <w:num w:numId="167">
    <w:abstractNumId w:val="16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8">
    <w:abstractNumId w:val="167"/>
  </w:num>
  <w:num w:numId="169">
    <w:abstractNumId w:val="88"/>
  </w:num>
  <w:num w:numId="170">
    <w:abstractNumId w:val="8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1">
    <w:abstractNumId w:val="170"/>
  </w:num>
  <w:num w:numId="172">
    <w:abstractNumId w:val="197"/>
  </w:num>
  <w:num w:numId="173">
    <w:abstractNumId w:val="19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4">
    <w:abstractNumId w:val="182"/>
  </w:num>
  <w:num w:numId="175">
    <w:abstractNumId w:val="142"/>
  </w:num>
  <w:num w:numId="176">
    <w:abstractNumId w:val="14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77">
    <w:abstractNumId w:val="92"/>
  </w:num>
  <w:num w:numId="178">
    <w:abstractNumId w:val="216"/>
  </w:num>
  <w:num w:numId="179">
    <w:abstractNumId w:val="21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0">
    <w:abstractNumId w:val="104"/>
  </w:num>
  <w:num w:numId="181">
    <w:abstractNumId w:val="214"/>
  </w:num>
  <w:num w:numId="182">
    <w:abstractNumId w:val="21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3">
    <w:abstractNumId w:val="50"/>
  </w:num>
  <w:num w:numId="184">
    <w:abstractNumId w:val="49"/>
  </w:num>
  <w:num w:numId="185">
    <w:abstractNumId w:val="4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6">
    <w:abstractNumId w:val="24"/>
  </w:num>
  <w:num w:numId="187">
    <w:abstractNumId w:val="172"/>
  </w:num>
  <w:num w:numId="188">
    <w:abstractNumId w:val="17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89">
    <w:abstractNumId w:val="6"/>
  </w:num>
  <w:num w:numId="190">
    <w:abstractNumId w:val="131"/>
  </w:num>
  <w:num w:numId="191">
    <w:abstractNumId w:val="13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92">
    <w:abstractNumId w:val="140"/>
  </w:num>
  <w:num w:numId="193">
    <w:abstractNumId w:val="190"/>
  </w:num>
  <w:num w:numId="194">
    <w:abstractNumId w:val="19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95">
    <w:abstractNumId w:val="111"/>
  </w:num>
  <w:num w:numId="196">
    <w:abstractNumId w:val="134"/>
  </w:num>
  <w:num w:numId="197">
    <w:abstractNumId w:val="13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98">
    <w:abstractNumId w:val="209"/>
  </w:num>
  <w:num w:numId="199">
    <w:abstractNumId w:val="126"/>
  </w:num>
  <w:num w:numId="200">
    <w:abstractNumId w:val="12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1">
    <w:abstractNumId w:val="102"/>
  </w:num>
  <w:num w:numId="202">
    <w:abstractNumId w:val="39"/>
  </w:num>
  <w:num w:numId="203">
    <w:abstractNumId w:val="3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4">
    <w:abstractNumId w:val="130"/>
  </w:num>
  <w:num w:numId="205">
    <w:abstractNumId w:val="67"/>
  </w:num>
  <w:num w:numId="206">
    <w:abstractNumId w:val="6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07">
    <w:abstractNumId w:val="59"/>
  </w:num>
  <w:num w:numId="208">
    <w:abstractNumId w:val="15"/>
  </w:num>
  <w:num w:numId="209">
    <w:abstractNumId w:val="1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10">
    <w:abstractNumId w:val="5"/>
  </w:num>
  <w:num w:numId="211">
    <w:abstractNumId w:val="152"/>
  </w:num>
  <w:num w:numId="212">
    <w:abstractNumId w:val="15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13">
    <w:abstractNumId w:val="8"/>
  </w:num>
  <w:num w:numId="214">
    <w:abstractNumId w:val="19"/>
  </w:num>
  <w:num w:numId="215">
    <w:abstractNumId w:val="1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16">
    <w:abstractNumId w:val="207"/>
  </w:num>
  <w:num w:numId="217">
    <w:abstractNumId w:val="70"/>
  </w:num>
  <w:num w:numId="218">
    <w:abstractNumId w:val="7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19">
    <w:abstractNumId w:val="105"/>
  </w:num>
  <w:num w:numId="220">
    <w:abstractNumId w:val="217"/>
  </w:num>
  <w:num w:numId="221">
    <w:abstractNumId w:val="2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2">
    <w:abstractNumId w:val="159"/>
  </w:num>
  <w:num w:numId="223">
    <w:abstractNumId w:val="72"/>
  </w:num>
  <w:num w:numId="224">
    <w:abstractNumId w:val="7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5">
    <w:abstractNumId w:val="174"/>
  </w:num>
  <w:num w:numId="226">
    <w:abstractNumId w:val="205"/>
  </w:num>
  <w:num w:numId="227">
    <w:abstractNumId w:val="20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28">
    <w:abstractNumId w:val="58"/>
  </w:num>
  <w:num w:numId="229">
    <w:abstractNumId w:val="90"/>
  </w:num>
  <w:num w:numId="230">
    <w:abstractNumId w:val="9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31">
    <w:abstractNumId w:val="40"/>
  </w:num>
  <w:num w:numId="232">
    <w:abstractNumId w:val="18"/>
  </w:num>
  <w:num w:numId="233">
    <w:abstractNumId w:val="1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34">
    <w:abstractNumId w:val="20"/>
  </w:num>
  <w:num w:numId="235">
    <w:abstractNumId w:val="35"/>
  </w:num>
  <w:num w:numId="236">
    <w:abstractNumId w:val="3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37">
    <w:abstractNumId w:val="96"/>
  </w:num>
  <w:num w:numId="238">
    <w:abstractNumId w:val="51"/>
  </w:num>
  <w:num w:numId="239">
    <w:abstractNumId w:val="5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0">
    <w:abstractNumId w:val="69"/>
  </w:num>
  <w:num w:numId="241">
    <w:abstractNumId w:val="23"/>
  </w:num>
  <w:num w:numId="242">
    <w:abstractNumId w:val="2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3">
    <w:abstractNumId w:val="144"/>
  </w:num>
  <w:num w:numId="244">
    <w:abstractNumId w:val="54"/>
  </w:num>
  <w:num w:numId="245">
    <w:abstractNumId w:val="5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6">
    <w:abstractNumId w:val="156"/>
  </w:num>
  <w:num w:numId="247">
    <w:abstractNumId w:val="43"/>
  </w:num>
  <w:num w:numId="248">
    <w:abstractNumId w:val="4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49">
    <w:abstractNumId w:val="52"/>
  </w:num>
  <w:num w:numId="250">
    <w:abstractNumId w:val="110"/>
  </w:num>
  <w:num w:numId="251">
    <w:abstractNumId w:val="11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52">
    <w:abstractNumId w:val="157"/>
  </w:num>
  <w:num w:numId="253">
    <w:abstractNumId w:val="95"/>
  </w:num>
  <w:num w:numId="254">
    <w:abstractNumId w:val="9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55">
    <w:abstractNumId w:val="118"/>
  </w:num>
  <w:num w:numId="256">
    <w:abstractNumId w:val="25"/>
  </w:num>
  <w:num w:numId="257">
    <w:abstractNumId w:val="2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58">
    <w:abstractNumId w:val="202"/>
  </w:num>
  <w:num w:numId="259">
    <w:abstractNumId w:val="162"/>
  </w:num>
  <w:num w:numId="260">
    <w:abstractNumId w:val="16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61">
    <w:abstractNumId w:val="137"/>
  </w:num>
  <w:num w:numId="262">
    <w:abstractNumId w:val="87"/>
  </w:num>
  <w:num w:numId="263">
    <w:abstractNumId w:val="8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64">
    <w:abstractNumId w:val="93"/>
  </w:num>
  <w:num w:numId="265">
    <w:abstractNumId w:val="166"/>
  </w:num>
  <w:num w:numId="266">
    <w:abstractNumId w:val="16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67">
    <w:abstractNumId w:val="196"/>
  </w:num>
  <w:num w:numId="268">
    <w:abstractNumId w:val="176"/>
  </w:num>
  <w:num w:numId="269">
    <w:abstractNumId w:val="17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70">
    <w:abstractNumId w:val="106"/>
  </w:num>
  <w:num w:numId="271">
    <w:abstractNumId w:val="53"/>
  </w:num>
  <w:num w:numId="272">
    <w:abstractNumId w:val="53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73">
    <w:abstractNumId w:val="0"/>
  </w:num>
  <w:num w:numId="274">
    <w:abstractNumId w:val="124"/>
  </w:num>
  <w:num w:numId="275">
    <w:abstractNumId w:val="12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76">
    <w:abstractNumId w:val="73"/>
  </w:num>
  <w:num w:numId="277">
    <w:abstractNumId w:val="215"/>
  </w:num>
  <w:num w:numId="278">
    <w:abstractNumId w:val="21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79">
    <w:abstractNumId w:val="180"/>
  </w:num>
  <w:num w:numId="280">
    <w:abstractNumId w:val="29"/>
  </w:num>
  <w:num w:numId="281">
    <w:abstractNumId w:val="29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82">
    <w:abstractNumId w:val="150"/>
  </w:num>
  <w:num w:numId="283">
    <w:abstractNumId w:val="47"/>
  </w:num>
  <w:num w:numId="284">
    <w:abstractNumId w:val="4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85">
    <w:abstractNumId w:val="94"/>
  </w:num>
  <w:num w:numId="286">
    <w:abstractNumId w:val="28"/>
  </w:num>
  <w:num w:numId="287">
    <w:abstractNumId w:val="2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88">
    <w:abstractNumId w:val="79"/>
  </w:num>
  <w:num w:numId="289">
    <w:abstractNumId w:val="194"/>
  </w:num>
  <w:num w:numId="290">
    <w:abstractNumId w:val="194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91">
    <w:abstractNumId w:val="74"/>
  </w:num>
  <w:num w:numId="292">
    <w:abstractNumId w:val="192"/>
  </w:num>
  <w:num w:numId="293">
    <w:abstractNumId w:val="19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94">
    <w:abstractNumId w:val="21"/>
  </w:num>
  <w:num w:numId="295">
    <w:abstractNumId w:val="155"/>
  </w:num>
  <w:num w:numId="296">
    <w:abstractNumId w:val="15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97">
    <w:abstractNumId w:val="122"/>
  </w:num>
  <w:num w:numId="298">
    <w:abstractNumId w:val="206"/>
  </w:num>
  <w:num w:numId="299">
    <w:abstractNumId w:val="206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00">
    <w:abstractNumId w:val="135"/>
  </w:num>
  <w:num w:numId="301">
    <w:abstractNumId w:val="187"/>
  </w:num>
  <w:num w:numId="302">
    <w:abstractNumId w:val="18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03">
    <w:abstractNumId w:val="77"/>
  </w:num>
  <w:num w:numId="304">
    <w:abstractNumId w:val="27"/>
  </w:num>
  <w:num w:numId="305">
    <w:abstractNumId w:val="30"/>
  </w:num>
  <w:num w:numId="306">
    <w:abstractNumId w:val="75"/>
  </w:num>
  <w:num w:numId="307">
    <w:abstractNumId w:val="7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IdMacAtCleanup w:val="30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A85"/>
    <w:rsid w:val="00171722"/>
    <w:rsid w:val="003D53BE"/>
    <w:rsid w:val="00A94A85"/>
    <w:rsid w:val="00C2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89"/>
    <o:shapelayout v:ext="edit">
      <o:idmap v:ext="edit" data="1"/>
    </o:shapelayout>
  </w:shapeDefaults>
  <w:decimalSymbol w:val="."/>
  <w:listSeparator w:val=","/>
  <w14:docId w14:val="060BA1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4A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A94A8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A94A85"/>
    <w:pPr>
      <w:shd w:val="clear" w:color="auto" w:fill="F0F0F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000000"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A94A8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A85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94A85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A94A85"/>
    <w:rPr>
      <w:rFonts w:ascii="Times New Roman" w:eastAsia="Times New Roman" w:hAnsi="Times New Roman" w:cs="Times New Roman"/>
      <w:b/>
      <w:bCs/>
      <w:color w:val="000000"/>
      <w:sz w:val="27"/>
      <w:szCs w:val="27"/>
      <w:shd w:val="clear" w:color="auto" w:fill="F0F0F0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A94A85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A94A85"/>
  </w:style>
  <w:style w:type="paragraph" w:styleId="NormalWeb">
    <w:name w:val="Normal (Web)"/>
    <w:basedOn w:val="Normal"/>
    <w:uiPriority w:val="99"/>
    <w:semiHidden/>
    <w:unhideWhenUsed/>
    <w:rsid w:val="00A94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page">
    <w:name w:val="survey_page"/>
    <w:basedOn w:val="Normal"/>
    <w:rsid w:val="00A94A85"/>
    <w:pPr>
      <w:pBdr>
        <w:top w:val="single" w:sz="6" w:space="6" w:color="666666"/>
        <w:left w:val="single" w:sz="6" w:space="6" w:color="666666"/>
        <w:bottom w:val="single" w:sz="6" w:space="6" w:color="666666"/>
        <w:right w:val="single" w:sz="6" w:space="6" w:color="666666"/>
      </w:pBdr>
      <w:spacing w:before="240" w:after="240" w:line="240" w:lineRule="auto"/>
      <w:ind w:left="240" w:right="24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item">
    <w:name w:val="survey_item"/>
    <w:basedOn w:val="Normal"/>
    <w:rsid w:val="00A94A85"/>
    <w:pPr>
      <w:pBdr>
        <w:top w:val="single" w:sz="6" w:space="6" w:color="CCCCCC"/>
      </w:pBdr>
      <w:spacing w:after="0" w:line="240" w:lineRule="auto"/>
      <w:ind w:left="-120" w:right="-1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textblock">
    <w:name w:val="survey_textblock"/>
    <w:basedOn w:val="Normal"/>
    <w:rsid w:val="00A94A85"/>
    <w:pPr>
      <w:pBdr>
        <w:top w:val="single" w:sz="6" w:space="6" w:color="CCCCCC"/>
      </w:pBdr>
      <w:spacing w:after="0" w:line="240" w:lineRule="auto"/>
      <w:ind w:left="-120" w:right="-1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sublist">
    <w:name w:val="survey_sublist"/>
    <w:basedOn w:val="Normal"/>
    <w:rsid w:val="00A94A85"/>
    <w:pPr>
      <w:pBdr>
        <w:top w:val="single" w:sz="6" w:space="0" w:color="CCCCCC"/>
        <w:left w:val="single" w:sz="6" w:space="6" w:color="CCCCCC"/>
        <w:bottom w:val="single" w:sz="6" w:space="0" w:color="CCCCCC"/>
        <w:right w:val="single" w:sz="6" w:space="6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response">
    <w:name w:val="survey_response"/>
    <w:basedOn w:val="Normal"/>
    <w:rsid w:val="00A94A85"/>
    <w:pPr>
      <w:spacing w:before="12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questionnumber">
    <w:name w:val="survey_questionnumber"/>
    <w:basedOn w:val="Normal"/>
    <w:rsid w:val="00A94A85"/>
    <w:pPr>
      <w:shd w:val="clear" w:color="auto" w:fill="000000"/>
      <w:spacing w:before="100" w:beforeAutospacing="1" w:after="100" w:afterAutospacing="1" w:line="240" w:lineRule="auto"/>
      <w:ind w:right="120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surveyalheader">
    <w:name w:val="survey_alheader"/>
    <w:basedOn w:val="Normal"/>
    <w:rsid w:val="00A94A85"/>
    <w:pPr>
      <w:shd w:val="clear" w:color="auto" w:fill="000000"/>
      <w:spacing w:before="100" w:beforeAutospacing="1" w:after="100" w:afterAutospacing="1" w:line="240" w:lineRule="auto"/>
      <w:ind w:right="120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surveyquestiontitle">
    <w:name w:val="survey_questiontitle"/>
    <w:basedOn w:val="Normal"/>
    <w:rsid w:val="00A94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surveyquestionnotes">
    <w:name w:val="survey_questionnotes"/>
    <w:basedOn w:val="Normal"/>
    <w:rsid w:val="00A94A85"/>
    <w:pPr>
      <w:pBdr>
        <w:left w:val="single" w:sz="12" w:space="6" w:color="999999"/>
      </w:pBdr>
      <w:spacing w:before="144" w:after="72" w:line="240" w:lineRule="auto"/>
      <w:ind w:left="480"/>
    </w:pPr>
    <w:rPr>
      <w:rFonts w:ascii="Times New Roman" w:eastAsia="Times New Roman" w:hAnsi="Times New Roman" w:cs="Times New Roman"/>
      <w:color w:val="333333"/>
      <w:sz w:val="19"/>
      <w:szCs w:val="19"/>
      <w:lang w:eastAsia="en-AU"/>
    </w:rPr>
  </w:style>
  <w:style w:type="paragraph" w:customStyle="1" w:styleId="surveyitemid">
    <w:name w:val="survey_itemid"/>
    <w:basedOn w:val="Normal"/>
    <w:rsid w:val="00A94A85"/>
    <w:pPr>
      <w:spacing w:before="100" w:beforeAutospacing="1" w:after="100" w:afterAutospacing="1" w:line="420" w:lineRule="atLeast"/>
    </w:pPr>
    <w:rPr>
      <w:rFonts w:ascii="Courier New" w:eastAsia="Times New Roman" w:hAnsi="Courier New" w:cs="Courier New"/>
      <w:color w:val="C0C0C0"/>
      <w:sz w:val="17"/>
      <w:szCs w:val="17"/>
      <w:lang w:eastAsia="en-AU"/>
    </w:rPr>
  </w:style>
  <w:style w:type="paragraph" w:customStyle="1" w:styleId="surveyaltopicinfo">
    <w:name w:val="survey_altopicinfo"/>
    <w:basedOn w:val="Normal"/>
    <w:rsid w:val="00A94A85"/>
    <w:pPr>
      <w:spacing w:before="12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urveyitemid1">
    <w:name w:val="survey_itemid1"/>
    <w:basedOn w:val="DefaultParagraphFont"/>
    <w:rsid w:val="00A94A85"/>
    <w:rPr>
      <w:rFonts w:ascii="Courier New" w:hAnsi="Courier New" w:cs="Courier New" w:hint="default"/>
      <w:color w:val="C0C0C0"/>
      <w:sz w:val="17"/>
      <w:szCs w:val="17"/>
    </w:rPr>
  </w:style>
  <w:style w:type="character" w:styleId="Hyperlink">
    <w:name w:val="Hyperlink"/>
    <w:basedOn w:val="DefaultParagraphFont"/>
    <w:uiPriority w:val="99"/>
    <w:semiHidden/>
    <w:unhideWhenUsed/>
    <w:rsid w:val="00A94A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4A85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A94A85"/>
    <w:rPr>
      <w:b/>
      <w:bCs/>
    </w:rPr>
  </w:style>
  <w:style w:type="character" w:customStyle="1" w:styleId="surveyquestionnumber1">
    <w:name w:val="survey_questionnumber1"/>
    <w:basedOn w:val="DefaultParagraphFont"/>
    <w:rsid w:val="00A94A85"/>
    <w:rPr>
      <w:b/>
      <w:bCs/>
      <w:color w:val="FFFFFF"/>
      <w:shd w:val="clear" w:color="auto" w:fill="000000"/>
    </w:rPr>
  </w:style>
  <w:style w:type="character" w:customStyle="1" w:styleId="surveyquestiontitle1">
    <w:name w:val="survey_questiontitle1"/>
    <w:basedOn w:val="DefaultParagraphFont"/>
    <w:rsid w:val="00A94A85"/>
    <w:rPr>
      <w:b/>
      <w:bCs/>
      <w:vanish w:val="0"/>
      <w:webHidden w:val="0"/>
      <w:specVanish w:val="0"/>
    </w:rPr>
  </w:style>
  <w:style w:type="paragraph" w:customStyle="1" w:styleId="surveyinstruction">
    <w:name w:val="survey_instruction"/>
    <w:basedOn w:val="Normal"/>
    <w:rsid w:val="00A94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A94A85"/>
    <w:rPr>
      <w:i/>
      <w:iCs/>
    </w:rPr>
  </w:style>
  <w:style w:type="character" w:customStyle="1" w:styleId="surveyalheader1">
    <w:name w:val="survey_alheader1"/>
    <w:basedOn w:val="DefaultParagraphFont"/>
    <w:rsid w:val="00A94A85"/>
    <w:rPr>
      <w:b/>
      <w:bCs/>
      <w:color w:val="FFFFFF"/>
      <w:shd w:val="clear" w:color="auto" w:fill="000000"/>
    </w:rPr>
  </w:style>
  <w:style w:type="character" w:customStyle="1" w:styleId="surveyaltopicinfo1">
    <w:name w:val="survey_altopicinfo1"/>
    <w:basedOn w:val="DefaultParagraphFont"/>
    <w:rsid w:val="00A94A85"/>
    <w:rPr>
      <w:vanish w:val="0"/>
      <w:webHidden w:val="0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A8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D53B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53BE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94A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qFormat/>
    <w:rsid w:val="00A94A8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A94A85"/>
    <w:pPr>
      <w:shd w:val="clear" w:color="auto" w:fill="F0F0F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000000"/>
      <w:sz w:val="27"/>
      <w:szCs w:val="27"/>
      <w:lang w:eastAsia="en-AU"/>
    </w:rPr>
  </w:style>
  <w:style w:type="paragraph" w:styleId="Heading4">
    <w:name w:val="heading 4"/>
    <w:basedOn w:val="Normal"/>
    <w:link w:val="Heading4Char"/>
    <w:uiPriority w:val="9"/>
    <w:qFormat/>
    <w:rsid w:val="00A94A8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A85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94A85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A94A85"/>
    <w:rPr>
      <w:rFonts w:ascii="Times New Roman" w:eastAsia="Times New Roman" w:hAnsi="Times New Roman" w:cs="Times New Roman"/>
      <w:b/>
      <w:bCs/>
      <w:color w:val="000000"/>
      <w:sz w:val="27"/>
      <w:szCs w:val="27"/>
      <w:shd w:val="clear" w:color="auto" w:fill="F0F0F0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A94A85"/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A94A85"/>
  </w:style>
  <w:style w:type="paragraph" w:styleId="NormalWeb">
    <w:name w:val="Normal (Web)"/>
    <w:basedOn w:val="Normal"/>
    <w:uiPriority w:val="99"/>
    <w:semiHidden/>
    <w:unhideWhenUsed/>
    <w:rsid w:val="00A94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page">
    <w:name w:val="survey_page"/>
    <w:basedOn w:val="Normal"/>
    <w:rsid w:val="00A94A85"/>
    <w:pPr>
      <w:pBdr>
        <w:top w:val="single" w:sz="6" w:space="6" w:color="666666"/>
        <w:left w:val="single" w:sz="6" w:space="6" w:color="666666"/>
        <w:bottom w:val="single" w:sz="6" w:space="6" w:color="666666"/>
        <w:right w:val="single" w:sz="6" w:space="6" w:color="666666"/>
      </w:pBdr>
      <w:spacing w:before="240" w:after="240" w:line="240" w:lineRule="auto"/>
      <w:ind w:left="240" w:right="24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item">
    <w:name w:val="survey_item"/>
    <w:basedOn w:val="Normal"/>
    <w:rsid w:val="00A94A85"/>
    <w:pPr>
      <w:pBdr>
        <w:top w:val="single" w:sz="6" w:space="6" w:color="CCCCCC"/>
      </w:pBdr>
      <w:spacing w:after="0" w:line="240" w:lineRule="auto"/>
      <w:ind w:left="-120" w:right="-1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textblock">
    <w:name w:val="survey_textblock"/>
    <w:basedOn w:val="Normal"/>
    <w:rsid w:val="00A94A85"/>
    <w:pPr>
      <w:pBdr>
        <w:top w:val="single" w:sz="6" w:space="6" w:color="CCCCCC"/>
      </w:pBdr>
      <w:spacing w:after="0" w:line="240" w:lineRule="auto"/>
      <w:ind w:left="-120" w:right="-1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sublist">
    <w:name w:val="survey_sublist"/>
    <w:basedOn w:val="Normal"/>
    <w:rsid w:val="00A94A85"/>
    <w:pPr>
      <w:pBdr>
        <w:top w:val="single" w:sz="6" w:space="0" w:color="CCCCCC"/>
        <w:left w:val="single" w:sz="6" w:space="6" w:color="CCCCCC"/>
        <w:bottom w:val="single" w:sz="6" w:space="0" w:color="CCCCCC"/>
        <w:right w:val="single" w:sz="6" w:space="6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response">
    <w:name w:val="survey_response"/>
    <w:basedOn w:val="Normal"/>
    <w:rsid w:val="00A94A85"/>
    <w:pPr>
      <w:spacing w:before="12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urveyquestionnumber">
    <w:name w:val="survey_questionnumber"/>
    <w:basedOn w:val="Normal"/>
    <w:rsid w:val="00A94A85"/>
    <w:pPr>
      <w:shd w:val="clear" w:color="auto" w:fill="000000"/>
      <w:spacing w:before="100" w:beforeAutospacing="1" w:after="100" w:afterAutospacing="1" w:line="240" w:lineRule="auto"/>
      <w:ind w:right="120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surveyalheader">
    <w:name w:val="survey_alheader"/>
    <w:basedOn w:val="Normal"/>
    <w:rsid w:val="00A94A85"/>
    <w:pPr>
      <w:shd w:val="clear" w:color="auto" w:fill="000000"/>
      <w:spacing w:before="100" w:beforeAutospacing="1" w:after="100" w:afterAutospacing="1" w:line="240" w:lineRule="auto"/>
      <w:ind w:right="120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  <w:lang w:eastAsia="en-AU"/>
    </w:rPr>
  </w:style>
  <w:style w:type="paragraph" w:customStyle="1" w:styleId="surveyquestiontitle">
    <w:name w:val="survey_questiontitle"/>
    <w:basedOn w:val="Normal"/>
    <w:rsid w:val="00A94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surveyquestionnotes">
    <w:name w:val="survey_questionnotes"/>
    <w:basedOn w:val="Normal"/>
    <w:rsid w:val="00A94A85"/>
    <w:pPr>
      <w:pBdr>
        <w:left w:val="single" w:sz="12" w:space="6" w:color="999999"/>
      </w:pBdr>
      <w:spacing w:before="144" w:after="72" w:line="240" w:lineRule="auto"/>
      <w:ind w:left="480"/>
    </w:pPr>
    <w:rPr>
      <w:rFonts w:ascii="Times New Roman" w:eastAsia="Times New Roman" w:hAnsi="Times New Roman" w:cs="Times New Roman"/>
      <w:color w:val="333333"/>
      <w:sz w:val="19"/>
      <w:szCs w:val="19"/>
      <w:lang w:eastAsia="en-AU"/>
    </w:rPr>
  </w:style>
  <w:style w:type="paragraph" w:customStyle="1" w:styleId="surveyitemid">
    <w:name w:val="survey_itemid"/>
    <w:basedOn w:val="Normal"/>
    <w:rsid w:val="00A94A85"/>
    <w:pPr>
      <w:spacing w:before="100" w:beforeAutospacing="1" w:after="100" w:afterAutospacing="1" w:line="420" w:lineRule="atLeast"/>
    </w:pPr>
    <w:rPr>
      <w:rFonts w:ascii="Courier New" w:eastAsia="Times New Roman" w:hAnsi="Courier New" w:cs="Courier New"/>
      <w:color w:val="C0C0C0"/>
      <w:sz w:val="17"/>
      <w:szCs w:val="17"/>
      <w:lang w:eastAsia="en-AU"/>
    </w:rPr>
  </w:style>
  <w:style w:type="paragraph" w:customStyle="1" w:styleId="surveyaltopicinfo">
    <w:name w:val="survey_altopicinfo"/>
    <w:basedOn w:val="Normal"/>
    <w:rsid w:val="00A94A85"/>
    <w:pPr>
      <w:spacing w:before="120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urveyitemid1">
    <w:name w:val="survey_itemid1"/>
    <w:basedOn w:val="DefaultParagraphFont"/>
    <w:rsid w:val="00A94A85"/>
    <w:rPr>
      <w:rFonts w:ascii="Courier New" w:hAnsi="Courier New" w:cs="Courier New" w:hint="default"/>
      <w:color w:val="C0C0C0"/>
      <w:sz w:val="17"/>
      <w:szCs w:val="17"/>
    </w:rPr>
  </w:style>
  <w:style w:type="character" w:styleId="Hyperlink">
    <w:name w:val="Hyperlink"/>
    <w:basedOn w:val="DefaultParagraphFont"/>
    <w:uiPriority w:val="99"/>
    <w:semiHidden/>
    <w:unhideWhenUsed/>
    <w:rsid w:val="00A94A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94A85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A94A85"/>
    <w:rPr>
      <w:b/>
      <w:bCs/>
    </w:rPr>
  </w:style>
  <w:style w:type="character" w:customStyle="1" w:styleId="surveyquestionnumber1">
    <w:name w:val="survey_questionnumber1"/>
    <w:basedOn w:val="DefaultParagraphFont"/>
    <w:rsid w:val="00A94A85"/>
    <w:rPr>
      <w:b/>
      <w:bCs/>
      <w:color w:val="FFFFFF"/>
      <w:shd w:val="clear" w:color="auto" w:fill="000000"/>
    </w:rPr>
  </w:style>
  <w:style w:type="character" w:customStyle="1" w:styleId="surveyquestiontitle1">
    <w:name w:val="survey_questiontitle1"/>
    <w:basedOn w:val="DefaultParagraphFont"/>
    <w:rsid w:val="00A94A85"/>
    <w:rPr>
      <w:b/>
      <w:bCs/>
      <w:vanish w:val="0"/>
      <w:webHidden w:val="0"/>
      <w:specVanish w:val="0"/>
    </w:rPr>
  </w:style>
  <w:style w:type="paragraph" w:customStyle="1" w:styleId="surveyinstruction">
    <w:name w:val="survey_instruction"/>
    <w:basedOn w:val="Normal"/>
    <w:rsid w:val="00A94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A94A85"/>
    <w:rPr>
      <w:i/>
      <w:iCs/>
    </w:rPr>
  </w:style>
  <w:style w:type="character" w:customStyle="1" w:styleId="surveyalheader1">
    <w:name w:val="survey_alheader1"/>
    <w:basedOn w:val="DefaultParagraphFont"/>
    <w:rsid w:val="00A94A85"/>
    <w:rPr>
      <w:b/>
      <w:bCs/>
      <w:color w:val="FFFFFF"/>
      <w:shd w:val="clear" w:color="auto" w:fill="000000"/>
    </w:rPr>
  </w:style>
  <w:style w:type="character" w:customStyle="1" w:styleId="surveyaltopicinfo1">
    <w:name w:val="survey_altopicinfo1"/>
    <w:basedOn w:val="DefaultParagraphFont"/>
    <w:rsid w:val="00A94A85"/>
    <w:rPr>
      <w:vanish w:val="0"/>
      <w:webHidden w:val="0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A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A85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D53B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D53BE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5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93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7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967020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1118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788912">
                      <w:marLeft w:val="-120"/>
                      <w:marRight w:val="-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12233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36185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550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2691555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527916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887542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7441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842218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522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251520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05438308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476350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722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9508231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4439030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155973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108848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1896398">
                      <w:marLeft w:val="-120"/>
                      <w:marRight w:val="-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226657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6920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66074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392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684158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1463217">
                      <w:marLeft w:val="-120"/>
                      <w:marRight w:val="-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290193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06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4595961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1271218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single" w:sz="6" w:space="0" w:color="CCCCCC"/>
                            <w:left w:val="single" w:sz="6" w:space="6" w:color="CCCCCC"/>
                            <w:bottom w:val="single" w:sz="6" w:space="0" w:color="CCCCCC"/>
                            <w:right w:val="single" w:sz="6" w:space="6" w:color="CCCCCC"/>
                          </w:divBdr>
                          <w:divsChild>
                            <w:div w:id="788277771">
                              <w:marLeft w:val="-120"/>
                              <w:marRight w:val="-120"/>
                              <w:marTop w:val="0"/>
                              <w:marBottom w:val="0"/>
                              <w:divBdr>
                                <w:top w:val="single" w:sz="6" w:space="6" w:color="CCCCCC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26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046238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25387233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685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5017865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28027796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32177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256079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96682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904387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402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378680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617448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227868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36318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9058161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1767921950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1952129251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831331648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607082585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1570722879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303120257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1264269604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097816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20994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983032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5923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317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9232105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296732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176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1424658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7178600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91998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62302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16433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69855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055152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74284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685814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9989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47881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307257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7063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4207600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694176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178776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7656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370010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55525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314836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833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1937045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90714851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897710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18966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029341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002384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871768137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572811518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107050863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56445017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526022595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643389170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  <w:div w:id="695689877">
                      <w:marLeft w:val="480"/>
                      <w:marRight w:val="0"/>
                      <w:marTop w:val="144"/>
                      <w:marBottom w:val="72"/>
                      <w:divBdr>
                        <w:top w:val="none" w:sz="0" w:space="0" w:color="auto"/>
                        <w:left w:val="single" w:sz="12" w:space="6" w:color="999999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2321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10935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07102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0571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173360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19800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573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889239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8958241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563018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09261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927430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6631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438274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914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6821879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566154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00818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902936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274787">
                  <w:marLeft w:val="240"/>
                  <w:marRight w:val="24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53078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269900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588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4202214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0298971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1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812537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526743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487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0891676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84411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22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3538393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291037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66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9661565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946323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079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280232">
                              <w:marLeft w:val="480"/>
                              <w:marRight w:val="0"/>
                              <w:marTop w:val="144"/>
                              <w:marBottom w:val="72"/>
                              <w:divBdr>
                                <w:top w:val="none" w:sz="0" w:space="0" w:color="auto"/>
                                <w:left w:val="single" w:sz="12" w:space="6" w:color="999999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5505474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434035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05876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6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2845552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7520410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694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874325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222608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943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2780232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7081798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2412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4416871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01178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574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0232386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4680082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3905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2055142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3018954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655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3442090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6367879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57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4176077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8858475">
                      <w:marLeft w:val="-120"/>
                      <w:marRight w:val="-120"/>
                      <w:marTop w:val="0"/>
                      <w:marBottom w:val="0"/>
                      <w:divBdr>
                        <w:top w:val="single" w:sz="6" w:space="6" w:color="CCCCCC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content.screencast.com/users/cafeannalisa/folders/Jing/media/69c724e3-a5fd-4f2f-95e0-c1251c11faa0/weights_panel.png" TargetMode="Externa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4</Words>
  <Characters>230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Cunich</dc:creator>
  <cp:lastModifiedBy>Wendy Lipworth</cp:lastModifiedBy>
  <cp:revision>3</cp:revision>
  <cp:lastPrinted>2013-01-25T03:09:00Z</cp:lastPrinted>
  <dcterms:created xsi:type="dcterms:W3CDTF">2013-01-25T03:06:00Z</dcterms:created>
  <dcterms:modified xsi:type="dcterms:W3CDTF">2015-07-08T23:43:00Z</dcterms:modified>
</cp:coreProperties>
</file>